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EinfacheTabelle51"/>
        <w:tblpPr w:leftFromText="141" w:rightFromText="141" w:vertAnchor="text" w:horzAnchor="margin" w:tblpXSpec="center" w:tblpY="-244"/>
        <w:tblW w:w="15203" w:type="dxa"/>
        <w:tblLayout w:type="fixed"/>
        <w:tblLook w:val="04A0" w:firstRow="1" w:lastRow="0" w:firstColumn="1" w:lastColumn="0" w:noHBand="0" w:noVBand="1"/>
      </w:tblPr>
      <w:tblGrid>
        <w:gridCol w:w="1520"/>
        <w:gridCol w:w="1823"/>
        <w:gridCol w:w="305"/>
        <w:gridCol w:w="9302"/>
        <w:gridCol w:w="2253"/>
      </w:tblGrid>
      <w:tr w:rsidR="00E20E30" w:rsidRPr="00E20E30" w14:paraId="3425AF0D" w14:textId="77777777" w:rsidTr="00B74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0" w:type="dxa"/>
            <w:noWrap/>
            <w:hideMark/>
          </w:tcPr>
          <w:p w14:paraId="07F0FB3C" w14:textId="77777777" w:rsidR="00E20E30" w:rsidRPr="00E20E30" w:rsidRDefault="00E20E30" w:rsidP="00E20E30">
            <w:pPr>
              <w:rPr>
                <w:b/>
                <w:bCs/>
                <w:sz w:val="20"/>
                <w:szCs w:val="20"/>
                <w:lang w:eastAsia="de-DE"/>
              </w:rPr>
            </w:pPr>
            <w:r w:rsidRPr="00E20E30">
              <w:rPr>
                <w:b/>
                <w:bCs/>
                <w:sz w:val="20"/>
                <w:szCs w:val="20"/>
                <w:lang w:eastAsia="de-DE"/>
              </w:rPr>
              <w:t xml:space="preserve">Gene </w:t>
            </w:r>
          </w:p>
        </w:tc>
        <w:tc>
          <w:tcPr>
            <w:tcW w:w="2128" w:type="dxa"/>
            <w:gridSpan w:val="2"/>
            <w:noWrap/>
            <w:hideMark/>
          </w:tcPr>
          <w:p w14:paraId="42E2F2C8" w14:textId="77777777" w:rsidR="00E20E30" w:rsidRPr="00E20E30" w:rsidRDefault="00E20E30" w:rsidP="00E20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E20E30">
              <w:rPr>
                <w:b/>
                <w:bCs/>
                <w:sz w:val="20"/>
                <w:szCs w:val="20"/>
                <w:lang w:eastAsia="de-DE"/>
              </w:rPr>
              <w:t>Accsession</w:t>
            </w:r>
            <w:proofErr w:type="spellEnd"/>
            <w:r w:rsidRPr="00E20E30">
              <w:rPr>
                <w:b/>
                <w:bCs/>
                <w:sz w:val="20"/>
                <w:szCs w:val="20"/>
                <w:lang w:eastAsia="de-DE"/>
              </w:rPr>
              <w:t xml:space="preserve"> number</w:t>
            </w:r>
          </w:p>
        </w:tc>
        <w:tc>
          <w:tcPr>
            <w:tcW w:w="9302" w:type="dxa"/>
            <w:noWrap/>
            <w:hideMark/>
          </w:tcPr>
          <w:p w14:paraId="1788AF29" w14:textId="77777777" w:rsidR="00E20E30" w:rsidRPr="00E20E30" w:rsidRDefault="00E20E30" w:rsidP="00E20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de-DE"/>
              </w:rPr>
            </w:pPr>
            <w:r w:rsidRPr="00E20E30">
              <w:rPr>
                <w:b/>
                <w:bCs/>
                <w:sz w:val="20"/>
                <w:szCs w:val="20"/>
                <w:lang w:eastAsia="de-DE"/>
              </w:rPr>
              <w:t>Target sequence (5' - 3')</w:t>
            </w:r>
          </w:p>
        </w:tc>
        <w:tc>
          <w:tcPr>
            <w:tcW w:w="2253" w:type="dxa"/>
            <w:noWrap/>
            <w:hideMark/>
          </w:tcPr>
          <w:p w14:paraId="71B47CD3" w14:textId="77777777" w:rsidR="00E20E30" w:rsidRPr="00E20E30" w:rsidRDefault="00E20E30" w:rsidP="00E20E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eastAsia="de-DE"/>
              </w:rPr>
            </w:pPr>
            <w:r w:rsidRPr="00E20E30">
              <w:rPr>
                <w:b/>
                <w:bCs/>
                <w:sz w:val="20"/>
                <w:szCs w:val="20"/>
                <w:lang w:eastAsia="de-DE"/>
              </w:rPr>
              <w:t>Application</w:t>
            </w:r>
          </w:p>
        </w:tc>
      </w:tr>
      <w:tr w:rsidR="00E20E30" w:rsidRPr="00E20E30" w14:paraId="66904FC0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4B95E11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actb1</w:t>
            </w:r>
          </w:p>
        </w:tc>
        <w:tc>
          <w:tcPr>
            <w:tcW w:w="1823" w:type="dxa"/>
            <w:noWrap/>
            <w:hideMark/>
          </w:tcPr>
          <w:p w14:paraId="765A6B91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131031.1</w:t>
            </w:r>
          </w:p>
        </w:tc>
        <w:tc>
          <w:tcPr>
            <w:tcW w:w="9607" w:type="dxa"/>
            <w:gridSpan w:val="2"/>
            <w:noWrap/>
            <w:hideMark/>
          </w:tcPr>
          <w:p w14:paraId="05DD9F20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TGCTTCTAAACAGAACTGTTGCCACCTTAAATGGCCTAGCAATGAGATTCAAACGAACGACCAACCTAAACTCTCGAACAGAACAAGATGACATCAGCA</w:t>
            </w:r>
          </w:p>
        </w:tc>
        <w:tc>
          <w:tcPr>
            <w:tcW w:w="2253" w:type="dxa"/>
            <w:noWrap/>
            <w:hideMark/>
          </w:tcPr>
          <w:p w14:paraId="222E556F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327844A3" w14:textId="77777777" w:rsidTr="00B7475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9505D14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eef1a1l1</w:t>
            </w:r>
          </w:p>
        </w:tc>
        <w:tc>
          <w:tcPr>
            <w:tcW w:w="1823" w:type="dxa"/>
            <w:noWrap/>
            <w:hideMark/>
          </w:tcPr>
          <w:p w14:paraId="2B0FAA6C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131263.1</w:t>
            </w:r>
          </w:p>
        </w:tc>
        <w:tc>
          <w:tcPr>
            <w:tcW w:w="9607" w:type="dxa"/>
            <w:gridSpan w:val="2"/>
            <w:noWrap/>
            <w:hideMark/>
          </w:tcPr>
          <w:p w14:paraId="1309C921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AAGGCTGCCAAGACCAAGTGAATTTCCCTCAATCACACCGTTCCAAAGGTTGCGGCGTGTTCTTCCCAACCTCTTGGAATTTCTCTAAACCTGGGCACT</w:t>
            </w:r>
          </w:p>
        </w:tc>
        <w:tc>
          <w:tcPr>
            <w:tcW w:w="2253" w:type="dxa"/>
            <w:noWrap/>
            <w:hideMark/>
          </w:tcPr>
          <w:p w14:paraId="7975ACEF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6AF1FA55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4AEDE5C6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rpl13a</w:t>
            </w:r>
          </w:p>
        </w:tc>
        <w:tc>
          <w:tcPr>
            <w:tcW w:w="1823" w:type="dxa"/>
            <w:noWrap/>
            <w:hideMark/>
          </w:tcPr>
          <w:p w14:paraId="2394BE7D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212784.1</w:t>
            </w:r>
          </w:p>
        </w:tc>
        <w:tc>
          <w:tcPr>
            <w:tcW w:w="9607" w:type="dxa"/>
            <w:gridSpan w:val="2"/>
            <w:noWrap/>
            <w:hideMark/>
          </w:tcPr>
          <w:p w14:paraId="1C5C87EC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AGAGAAAGGAAAAGGCCAAGCTGCGCTATTCCAAGAAGAAAGTTGAGATGAAGCTGACTAAGCAGGCTGAAAAGAACGTTGAGAGCAAGATCGCAGTAT</w:t>
            </w:r>
          </w:p>
        </w:tc>
        <w:tc>
          <w:tcPr>
            <w:tcW w:w="2253" w:type="dxa"/>
            <w:noWrap/>
            <w:hideMark/>
          </w:tcPr>
          <w:p w14:paraId="24D7194A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023E03FB" w14:textId="77777777" w:rsidTr="00B7475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601D6F89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rps18</w:t>
            </w:r>
          </w:p>
        </w:tc>
        <w:tc>
          <w:tcPr>
            <w:tcW w:w="1823" w:type="dxa"/>
            <w:noWrap/>
            <w:hideMark/>
          </w:tcPr>
          <w:p w14:paraId="644CC0E5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173234.1</w:t>
            </w:r>
          </w:p>
        </w:tc>
        <w:tc>
          <w:tcPr>
            <w:tcW w:w="9607" w:type="dxa"/>
            <w:gridSpan w:val="2"/>
            <w:noWrap/>
            <w:hideMark/>
          </w:tcPr>
          <w:p w14:paraId="6F910122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TACAAAATCCCAGACTGGTTCCTGAACAGACAGAAGGACATAAAAGATGGGAAATACAGCCAGGTCCTTGCTAATGGTCTGGACAATAAACTGAGAGAA</w:t>
            </w:r>
          </w:p>
        </w:tc>
        <w:tc>
          <w:tcPr>
            <w:tcW w:w="2253" w:type="dxa"/>
            <w:noWrap/>
            <w:hideMark/>
          </w:tcPr>
          <w:p w14:paraId="28E55D6E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0B4270B9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202B5E72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b2m</w:t>
            </w:r>
          </w:p>
        </w:tc>
        <w:tc>
          <w:tcPr>
            <w:tcW w:w="1823" w:type="dxa"/>
            <w:noWrap/>
            <w:hideMark/>
          </w:tcPr>
          <w:p w14:paraId="3AD2FFFA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001159768.1</w:t>
            </w:r>
          </w:p>
        </w:tc>
        <w:tc>
          <w:tcPr>
            <w:tcW w:w="9607" w:type="dxa"/>
            <w:gridSpan w:val="2"/>
            <w:noWrap/>
            <w:hideMark/>
          </w:tcPr>
          <w:p w14:paraId="4BB2EC04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ACTTTCGATATCAACTGCTGTTGTCCTGAATGCTGAAGGATTGTCTGCTTGGCTCTCTCGAATAAAACGGCCACAATGAGAGCACTCATCACTTTTGCA</w:t>
            </w:r>
          </w:p>
        </w:tc>
        <w:tc>
          <w:tcPr>
            <w:tcW w:w="2253" w:type="dxa"/>
            <w:noWrap/>
            <w:hideMark/>
          </w:tcPr>
          <w:p w14:paraId="2A153942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46106B1D" w14:textId="77777777" w:rsidTr="00B7475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0EEB1139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hsp90ab1</w:t>
            </w:r>
          </w:p>
        </w:tc>
        <w:tc>
          <w:tcPr>
            <w:tcW w:w="1823" w:type="dxa"/>
            <w:noWrap/>
            <w:hideMark/>
          </w:tcPr>
          <w:p w14:paraId="6B006B08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131310.3</w:t>
            </w:r>
          </w:p>
        </w:tc>
        <w:tc>
          <w:tcPr>
            <w:tcW w:w="9607" w:type="dxa"/>
            <w:gridSpan w:val="2"/>
            <w:noWrap/>
            <w:hideMark/>
          </w:tcPr>
          <w:p w14:paraId="0A16FC02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TCACAGTCCGGCGACGAGATGACCTCCCTCACAGAATACGTCAGCCGTATGAAGGAGAACCAAAAGTCCATCTATTACATCACTGGTGAGAGCAAAGAC</w:t>
            </w:r>
          </w:p>
        </w:tc>
        <w:tc>
          <w:tcPr>
            <w:tcW w:w="2253" w:type="dxa"/>
            <w:noWrap/>
            <w:hideMark/>
          </w:tcPr>
          <w:p w14:paraId="2ECE93FF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Control probe</w:t>
            </w:r>
          </w:p>
        </w:tc>
      </w:tr>
      <w:tr w:rsidR="00E20E30" w:rsidRPr="00E20E30" w14:paraId="575DE942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7EEA0A54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</w:rPr>
            </w:pPr>
            <w:r w:rsidRPr="00E20E30">
              <w:rPr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823" w:type="dxa"/>
            <w:noWrap/>
          </w:tcPr>
          <w:p w14:paraId="739B2DB3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31606.2</w:t>
            </w:r>
          </w:p>
        </w:tc>
        <w:tc>
          <w:tcPr>
            <w:tcW w:w="9607" w:type="dxa"/>
            <w:gridSpan w:val="2"/>
            <w:noWrap/>
          </w:tcPr>
          <w:p w14:paraId="23352F87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TTCGAGGATGCGGGGCAATACACTTGTCTGGCAGGGAACTCGATTGGCTATAACCATCACTCTGCTTGGCTTACAGTCTTACCAGCGGTGGAGATGGAG</w:t>
            </w:r>
          </w:p>
        </w:tc>
        <w:tc>
          <w:tcPr>
            <w:tcW w:w="2253" w:type="dxa"/>
            <w:noWrap/>
          </w:tcPr>
          <w:p w14:paraId="4A6D1F7D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18397C05" w14:textId="77777777" w:rsidTr="00B7475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48CA6391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20E30">
              <w:rPr>
                <w:color w:val="000000"/>
                <w:sz w:val="20"/>
                <w:szCs w:val="20"/>
              </w:rPr>
              <w:t>nppa</w:t>
            </w:r>
            <w:proofErr w:type="spellEnd"/>
          </w:p>
        </w:tc>
        <w:tc>
          <w:tcPr>
            <w:tcW w:w="1823" w:type="dxa"/>
            <w:noWrap/>
          </w:tcPr>
          <w:p w14:paraId="175A7C4F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98800.3</w:t>
            </w:r>
          </w:p>
        </w:tc>
        <w:tc>
          <w:tcPr>
            <w:tcW w:w="9607" w:type="dxa"/>
            <w:gridSpan w:val="2"/>
            <w:noWrap/>
          </w:tcPr>
          <w:p w14:paraId="055F92E2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GCTGCTCCTGGTTTGGCAGCAGACGGATGTACAAGCGCACACGTTGAGCAGACACAGCTCTGACAGCAACATGGCCAAGCTCAAGAGCTTGCTGCAGC</w:t>
            </w:r>
          </w:p>
        </w:tc>
        <w:tc>
          <w:tcPr>
            <w:tcW w:w="2253" w:type="dxa"/>
            <w:noWrap/>
          </w:tcPr>
          <w:p w14:paraId="3E9293B6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1D341360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7057898E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20E30">
              <w:rPr>
                <w:color w:val="000000"/>
                <w:sz w:val="20"/>
                <w:szCs w:val="20"/>
              </w:rPr>
              <w:t>nppb</w:t>
            </w:r>
            <w:proofErr w:type="spellEnd"/>
          </w:p>
        </w:tc>
        <w:tc>
          <w:tcPr>
            <w:tcW w:w="1823" w:type="dxa"/>
            <w:noWrap/>
          </w:tcPr>
          <w:p w14:paraId="69450033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327776.1</w:t>
            </w:r>
          </w:p>
        </w:tc>
        <w:tc>
          <w:tcPr>
            <w:tcW w:w="9607" w:type="dxa"/>
            <w:gridSpan w:val="2"/>
            <w:noWrap/>
          </w:tcPr>
          <w:p w14:paraId="172588DC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AAGTTTCTCCTTCAACGACTTGAAGAGTCCATTCCAGCTCAAGACCAAACACCGGCGGAAAGAGAAGTAAAGGCGGCAAATATTGAAGAAACCCGAGC</w:t>
            </w:r>
          </w:p>
        </w:tc>
        <w:tc>
          <w:tcPr>
            <w:tcW w:w="2253" w:type="dxa"/>
            <w:noWrap/>
          </w:tcPr>
          <w:p w14:paraId="16001BB8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09DB883F" w14:textId="77777777" w:rsidTr="00B74758">
        <w:trPr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71D7FFD2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20E30">
              <w:rPr>
                <w:color w:val="000000"/>
                <w:sz w:val="20"/>
                <w:szCs w:val="20"/>
              </w:rPr>
              <w:t>nppc</w:t>
            </w:r>
            <w:proofErr w:type="spellEnd"/>
          </w:p>
        </w:tc>
        <w:tc>
          <w:tcPr>
            <w:tcW w:w="1823" w:type="dxa"/>
            <w:noWrap/>
          </w:tcPr>
          <w:p w14:paraId="067E131A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9940.1</w:t>
            </w:r>
          </w:p>
        </w:tc>
        <w:tc>
          <w:tcPr>
            <w:tcW w:w="9607" w:type="dxa"/>
            <w:gridSpan w:val="2"/>
            <w:noWrap/>
          </w:tcPr>
          <w:p w14:paraId="2DAF9102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TGTGGACTTATTCTGACTCTCCTTTCAGTCAGCACGACAGAGACTAAACCTCTGACACAGGCTGAACAGAGGTCCCTCAGGGTGCTGCTGGGAGAGGA</w:t>
            </w:r>
          </w:p>
        </w:tc>
        <w:tc>
          <w:tcPr>
            <w:tcW w:w="2253" w:type="dxa"/>
            <w:noWrap/>
          </w:tcPr>
          <w:p w14:paraId="435AB4EC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5DC5823B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46068971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20E30">
              <w:rPr>
                <w:color w:val="000000"/>
                <w:sz w:val="20"/>
                <w:szCs w:val="20"/>
              </w:rPr>
              <w:t>shox</w:t>
            </w:r>
            <w:proofErr w:type="spellEnd"/>
          </w:p>
        </w:tc>
        <w:tc>
          <w:tcPr>
            <w:tcW w:w="1823" w:type="dxa"/>
            <w:noWrap/>
          </w:tcPr>
          <w:p w14:paraId="03D38281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26411.1</w:t>
            </w:r>
          </w:p>
        </w:tc>
        <w:tc>
          <w:tcPr>
            <w:tcW w:w="9607" w:type="dxa"/>
            <w:gridSpan w:val="2"/>
            <w:noWrap/>
          </w:tcPr>
          <w:p w14:paraId="64424928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TCTGGGCACCGCGAGCCACCTGGACGCGTGCAGGGTCGCTCCTTACGTGAATATGGGCGCACTCAGAATGCCATTTCAACAGGTTCAGGCTCAGTTGCA</w:t>
            </w:r>
          </w:p>
        </w:tc>
        <w:tc>
          <w:tcPr>
            <w:tcW w:w="2253" w:type="dxa"/>
            <w:noWrap/>
          </w:tcPr>
          <w:p w14:paraId="5DFD6982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2B77C354" w14:textId="77777777" w:rsidTr="00B7475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  <w:hideMark/>
          </w:tcPr>
          <w:p w14:paraId="7D2201BF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shox2</w:t>
            </w:r>
          </w:p>
        </w:tc>
        <w:tc>
          <w:tcPr>
            <w:tcW w:w="1823" w:type="dxa"/>
            <w:noWrap/>
            <w:hideMark/>
          </w:tcPr>
          <w:p w14:paraId="1CAA074E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M_201196.1</w:t>
            </w:r>
          </w:p>
        </w:tc>
        <w:tc>
          <w:tcPr>
            <w:tcW w:w="9607" w:type="dxa"/>
            <w:gridSpan w:val="2"/>
            <w:noWrap/>
            <w:hideMark/>
          </w:tcPr>
          <w:p w14:paraId="41E70C2F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CAGAACCGAAGGGCTAAATGCAGAAAGCAGGAAAATCAGTTGCATAAAGGGGTTCTCATCGGAGCGGCGAGCCAGTTTGAAGCATGTCGCGTGGCTCCA</w:t>
            </w:r>
          </w:p>
        </w:tc>
        <w:tc>
          <w:tcPr>
            <w:tcW w:w="2253" w:type="dxa"/>
            <w:noWrap/>
            <w:hideMark/>
          </w:tcPr>
          <w:p w14:paraId="57CB408A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nCounter target probe</w:t>
            </w:r>
          </w:p>
        </w:tc>
      </w:tr>
      <w:tr w:rsidR="00E20E30" w:rsidRPr="00E20E30" w14:paraId="7F73F47C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2C8D3526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20E30">
              <w:rPr>
                <w:color w:val="000000"/>
                <w:sz w:val="20"/>
                <w:szCs w:val="20"/>
                <w:lang w:eastAsia="de-DE"/>
              </w:rPr>
              <w:t>Shox</w:t>
            </w:r>
            <w:proofErr w:type="spellEnd"/>
            <w:r w:rsidRPr="00E20E30">
              <w:rPr>
                <w:color w:val="000000"/>
                <w:sz w:val="20"/>
                <w:szCs w:val="20"/>
                <w:lang w:eastAsia="de-DE"/>
              </w:rPr>
              <w:t xml:space="preserve"> MO</w:t>
            </w:r>
          </w:p>
        </w:tc>
        <w:tc>
          <w:tcPr>
            <w:tcW w:w="1823" w:type="dxa"/>
            <w:noWrap/>
          </w:tcPr>
          <w:p w14:paraId="403CBF28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7" w:type="dxa"/>
            <w:gridSpan w:val="2"/>
            <w:noWrap/>
          </w:tcPr>
          <w:p w14:paraId="757E3EE4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  <w:p w14:paraId="073F971C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GTGCAGAAGAAACTCACCGTCAGA</w:t>
            </w:r>
          </w:p>
        </w:tc>
        <w:tc>
          <w:tcPr>
            <w:tcW w:w="2253" w:type="dxa"/>
            <w:noWrap/>
          </w:tcPr>
          <w:p w14:paraId="2D94BE67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  <w:p w14:paraId="3E5935DB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Morpholino </w:t>
            </w:r>
          </w:p>
        </w:tc>
      </w:tr>
      <w:tr w:rsidR="00E20E30" w:rsidRPr="00E20E30" w14:paraId="58CF8548" w14:textId="77777777" w:rsidTr="00B7475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1E7748C3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Shox2 MO</w:t>
            </w:r>
          </w:p>
        </w:tc>
        <w:tc>
          <w:tcPr>
            <w:tcW w:w="1823" w:type="dxa"/>
            <w:noWrap/>
          </w:tcPr>
          <w:p w14:paraId="612F234D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7" w:type="dxa"/>
            <w:gridSpan w:val="2"/>
            <w:noWrap/>
          </w:tcPr>
          <w:p w14:paraId="686A1F3B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rbel" w:eastAsia="Calibri" w:hAnsi="Corbel" w:cs="Times New Roman"/>
                <w:color w:val="212121"/>
                <w:shd w:val="clear" w:color="auto" w:fill="FFFFFF"/>
              </w:rPr>
            </w:pPr>
          </w:p>
          <w:p w14:paraId="4A3D079B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  <w:t>AACCCCTGAAAAACAGTGATGTCTT</w:t>
            </w:r>
          </w:p>
        </w:tc>
        <w:tc>
          <w:tcPr>
            <w:tcW w:w="2253" w:type="dxa"/>
            <w:noWrap/>
          </w:tcPr>
          <w:p w14:paraId="225991BD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  <w:p w14:paraId="6138BDA0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orpholino</w:t>
            </w:r>
          </w:p>
        </w:tc>
      </w:tr>
      <w:tr w:rsidR="00E20E30" w:rsidRPr="00E20E30" w14:paraId="40D1A122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2C38F30C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Fgfr3 MO</w:t>
            </w:r>
          </w:p>
        </w:tc>
        <w:tc>
          <w:tcPr>
            <w:tcW w:w="1823" w:type="dxa"/>
            <w:noWrap/>
          </w:tcPr>
          <w:p w14:paraId="1FD0EFAC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7" w:type="dxa"/>
            <w:gridSpan w:val="2"/>
            <w:noWrap/>
          </w:tcPr>
          <w:p w14:paraId="2D876AEF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3F1E174F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rbel" w:eastAsia="Calibri" w:hAnsi="Corbel" w:cs="Times New Roman"/>
                <w:color w:val="212121"/>
                <w:shd w:val="clear" w:color="auto" w:fill="FFFFFF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AATGAGGTGTAATGTCTGACCTGT</w:t>
            </w:r>
          </w:p>
        </w:tc>
        <w:tc>
          <w:tcPr>
            <w:tcW w:w="2253" w:type="dxa"/>
            <w:noWrap/>
          </w:tcPr>
          <w:p w14:paraId="00710C4B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  <w:p w14:paraId="0BF13D84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orpholino</w:t>
            </w:r>
          </w:p>
        </w:tc>
      </w:tr>
      <w:tr w:rsidR="00E20E30" w:rsidRPr="00E20E30" w14:paraId="297B22A6" w14:textId="77777777" w:rsidTr="00B74758">
        <w:trPr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451F72D3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Fgfr3 ex1 for</w:t>
            </w:r>
          </w:p>
        </w:tc>
        <w:tc>
          <w:tcPr>
            <w:tcW w:w="1823" w:type="dxa"/>
            <w:noWrap/>
          </w:tcPr>
          <w:p w14:paraId="6284E629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7" w:type="dxa"/>
            <w:gridSpan w:val="2"/>
            <w:noWrap/>
          </w:tcPr>
          <w:p w14:paraId="1F7EA71C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</w:p>
          <w:p w14:paraId="58DDAC72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  <w:r w:rsidRPr="00E20E30"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  <w:t>TTTGTGTGAGTGTGTGGCAG</w:t>
            </w:r>
          </w:p>
        </w:tc>
        <w:tc>
          <w:tcPr>
            <w:tcW w:w="2253" w:type="dxa"/>
            <w:noWrap/>
          </w:tcPr>
          <w:p w14:paraId="4B2D71FF" w14:textId="77777777" w:rsidR="00E20E30" w:rsidRPr="00E20E30" w:rsidRDefault="00E20E30" w:rsidP="00E20E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rimer mis-splice validation</w:t>
            </w:r>
          </w:p>
        </w:tc>
      </w:tr>
      <w:tr w:rsidR="00E20E30" w:rsidRPr="00E20E30" w14:paraId="7C5E7438" w14:textId="77777777" w:rsidTr="00B74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0" w:type="dxa"/>
            <w:noWrap/>
          </w:tcPr>
          <w:p w14:paraId="73ECFA11" w14:textId="77777777" w:rsidR="00E20E30" w:rsidRPr="00E20E30" w:rsidRDefault="00E20E30" w:rsidP="00E20E30">
            <w:pPr>
              <w:rPr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color w:val="000000"/>
                <w:sz w:val="20"/>
                <w:szCs w:val="20"/>
                <w:lang w:eastAsia="de-DE"/>
              </w:rPr>
              <w:t>Fgfr3 ex1 rev</w:t>
            </w:r>
          </w:p>
        </w:tc>
        <w:tc>
          <w:tcPr>
            <w:tcW w:w="1823" w:type="dxa"/>
            <w:noWrap/>
          </w:tcPr>
          <w:p w14:paraId="65424E1E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607" w:type="dxa"/>
            <w:gridSpan w:val="2"/>
            <w:noWrap/>
          </w:tcPr>
          <w:p w14:paraId="3BBBBD20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  <w:p w14:paraId="2C534181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12121"/>
                <w:sz w:val="20"/>
                <w:szCs w:val="20"/>
                <w:shd w:val="clear" w:color="auto" w:fill="FFFFFF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CCAGAAACACCTCCACCTC</w:t>
            </w:r>
          </w:p>
        </w:tc>
        <w:tc>
          <w:tcPr>
            <w:tcW w:w="2253" w:type="dxa"/>
            <w:noWrap/>
          </w:tcPr>
          <w:p w14:paraId="1104B347" w14:textId="77777777" w:rsidR="00E20E30" w:rsidRPr="00E20E30" w:rsidRDefault="00E20E30" w:rsidP="00E20E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E20E3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Primer mis-splice validation</w:t>
            </w:r>
          </w:p>
        </w:tc>
      </w:tr>
    </w:tbl>
    <w:p w14:paraId="038981E4" w14:textId="7C545469" w:rsidR="005144DF" w:rsidRDefault="00E20E30">
      <w:proofErr w:type="spellStart"/>
      <w:r w:rsidRPr="0095778F">
        <w:rPr>
          <w:rFonts w:asciiTheme="majorHAnsi" w:eastAsia="Calibri" w:hAnsiTheme="majorHAnsi" w:cstheme="majorHAnsi"/>
          <w:b/>
          <w:sz w:val="20"/>
          <w:szCs w:val="20"/>
        </w:rPr>
        <w:t>Suppl</w:t>
      </w:r>
      <w:proofErr w:type="spellEnd"/>
      <w:r w:rsidRPr="0095778F">
        <w:rPr>
          <w:rFonts w:asciiTheme="majorHAnsi" w:eastAsia="Calibri" w:hAnsiTheme="majorHAnsi" w:cstheme="majorHAnsi"/>
          <w:b/>
          <w:sz w:val="20"/>
          <w:szCs w:val="20"/>
        </w:rPr>
        <w:t xml:space="preserve">. Table 1. </w:t>
      </w:r>
      <w:proofErr w:type="spellStart"/>
      <w:r w:rsidRPr="0095778F">
        <w:rPr>
          <w:rFonts w:asciiTheme="majorHAnsi" w:eastAsia="Calibri" w:hAnsiTheme="majorHAnsi" w:cstheme="majorHAnsi"/>
          <w:bCs/>
          <w:sz w:val="20"/>
          <w:szCs w:val="20"/>
        </w:rPr>
        <w:t>Sequences</w:t>
      </w:r>
      <w:proofErr w:type="spellEnd"/>
      <w:r w:rsidRPr="0095778F">
        <w:rPr>
          <w:rFonts w:asciiTheme="majorHAnsi" w:eastAsia="Calibri" w:hAnsiTheme="majorHAnsi" w:cstheme="majorHAnsi"/>
          <w:bCs/>
          <w:sz w:val="20"/>
          <w:szCs w:val="20"/>
        </w:rPr>
        <w:t xml:space="preserve"> </w:t>
      </w:r>
      <w:proofErr w:type="spellStart"/>
      <w:r w:rsidRPr="0095778F">
        <w:rPr>
          <w:rFonts w:asciiTheme="majorHAnsi" w:eastAsia="Calibri" w:hAnsiTheme="majorHAnsi" w:cstheme="majorHAnsi"/>
          <w:bCs/>
          <w:sz w:val="20"/>
          <w:szCs w:val="20"/>
        </w:rPr>
        <w:t>of</w:t>
      </w:r>
      <w:proofErr w:type="spellEnd"/>
      <w:r w:rsidRPr="0095778F">
        <w:rPr>
          <w:rFonts w:asciiTheme="majorHAnsi" w:eastAsia="Calibri" w:hAnsiTheme="majorHAnsi" w:cstheme="majorHAnsi"/>
          <w:bCs/>
          <w:sz w:val="20"/>
          <w:szCs w:val="20"/>
        </w:rPr>
        <w:t xml:space="preserve"> </w:t>
      </w:r>
      <w:proofErr w:type="spellStart"/>
      <w:r w:rsidRPr="0095778F">
        <w:rPr>
          <w:rFonts w:asciiTheme="majorHAnsi" w:eastAsia="Calibri" w:hAnsiTheme="majorHAnsi" w:cstheme="majorHAnsi"/>
          <w:bCs/>
          <w:sz w:val="20"/>
          <w:szCs w:val="20"/>
        </w:rPr>
        <w:t>nCounter</w:t>
      </w:r>
      <w:proofErr w:type="spellEnd"/>
      <w:r w:rsidRPr="0095778F">
        <w:rPr>
          <w:rFonts w:asciiTheme="majorHAnsi" w:eastAsia="Calibri" w:hAnsiTheme="majorHAnsi" w:cstheme="majorHAnsi"/>
          <w:bCs/>
          <w:sz w:val="20"/>
          <w:szCs w:val="20"/>
        </w:rPr>
        <w:t xml:space="preserve"> </w:t>
      </w:r>
      <w:proofErr w:type="spellStart"/>
      <w:r w:rsidRPr="0095778F">
        <w:rPr>
          <w:rFonts w:asciiTheme="majorHAnsi" w:eastAsia="Calibri" w:hAnsiTheme="majorHAnsi" w:cstheme="majorHAnsi"/>
          <w:bCs/>
          <w:sz w:val="20"/>
          <w:szCs w:val="20"/>
        </w:rPr>
        <w:t>probes</w:t>
      </w:r>
      <w:proofErr w:type="spellEnd"/>
      <w:r>
        <w:rPr>
          <w:rFonts w:asciiTheme="majorHAnsi" w:eastAsia="Calibri" w:hAnsiTheme="majorHAnsi" w:cstheme="majorHAnsi"/>
          <w:bCs/>
          <w:sz w:val="20"/>
          <w:szCs w:val="20"/>
        </w:rPr>
        <w:t xml:space="preserve">, </w:t>
      </w:r>
      <w:proofErr w:type="spellStart"/>
      <w:r w:rsidRPr="00F950A5">
        <w:rPr>
          <w:rFonts w:asciiTheme="majorHAnsi" w:eastAsia="Calibri" w:hAnsiTheme="majorHAnsi" w:cstheme="majorHAnsi"/>
          <w:bCs/>
          <w:sz w:val="20"/>
          <w:szCs w:val="20"/>
        </w:rPr>
        <w:t>Morpholino-modified</w:t>
      </w:r>
      <w:proofErr w:type="spellEnd"/>
      <w:r w:rsidRPr="00F950A5">
        <w:rPr>
          <w:rFonts w:asciiTheme="majorHAnsi" w:eastAsia="Calibri" w:hAnsiTheme="majorHAnsi" w:cstheme="majorHAnsi"/>
          <w:bCs/>
          <w:sz w:val="20"/>
          <w:szCs w:val="20"/>
        </w:rPr>
        <w:t xml:space="preserve"> antisense </w:t>
      </w:r>
      <w:proofErr w:type="spellStart"/>
      <w:r w:rsidRPr="00F950A5">
        <w:rPr>
          <w:rFonts w:asciiTheme="majorHAnsi" w:eastAsia="Calibri" w:hAnsiTheme="majorHAnsi" w:cstheme="majorHAnsi"/>
          <w:bCs/>
          <w:sz w:val="20"/>
          <w:szCs w:val="20"/>
        </w:rPr>
        <w:t>oligonucleotides</w:t>
      </w:r>
      <w:proofErr w:type="spellEnd"/>
      <w:r>
        <w:rPr>
          <w:rFonts w:asciiTheme="majorHAnsi" w:eastAsia="Calibri" w:hAnsiTheme="majorHAnsi" w:cstheme="majorHAnsi"/>
          <w:bCs/>
          <w:sz w:val="20"/>
          <w:szCs w:val="20"/>
        </w:rPr>
        <w:t>, and Primers</w:t>
      </w:r>
    </w:p>
    <w:sectPr w:rsidR="005144DF" w:rsidSect="00E20E3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E30"/>
    <w:rsid w:val="0000220A"/>
    <w:rsid w:val="0000312F"/>
    <w:rsid w:val="00003AE8"/>
    <w:rsid w:val="00003DA0"/>
    <w:rsid w:val="000060A1"/>
    <w:rsid w:val="000072C3"/>
    <w:rsid w:val="000104F1"/>
    <w:rsid w:val="000129EC"/>
    <w:rsid w:val="00013A22"/>
    <w:rsid w:val="000153A9"/>
    <w:rsid w:val="000154AB"/>
    <w:rsid w:val="00015CFF"/>
    <w:rsid w:val="0001679D"/>
    <w:rsid w:val="00017FE4"/>
    <w:rsid w:val="000200CE"/>
    <w:rsid w:val="00020F8C"/>
    <w:rsid w:val="0002294B"/>
    <w:rsid w:val="00022BCC"/>
    <w:rsid w:val="00023175"/>
    <w:rsid w:val="00024240"/>
    <w:rsid w:val="000253E0"/>
    <w:rsid w:val="00026B48"/>
    <w:rsid w:val="00026D16"/>
    <w:rsid w:val="0003026E"/>
    <w:rsid w:val="0003369C"/>
    <w:rsid w:val="00040B3D"/>
    <w:rsid w:val="00040C81"/>
    <w:rsid w:val="000427F8"/>
    <w:rsid w:val="00042DD8"/>
    <w:rsid w:val="00044A5A"/>
    <w:rsid w:val="00045971"/>
    <w:rsid w:val="00050828"/>
    <w:rsid w:val="00051E85"/>
    <w:rsid w:val="00053193"/>
    <w:rsid w:val="000539A2"/>
    <w:rsid w:val="00053EDB"/>
    <w:rsid w:val="000542C1"/>
    <w:rsid w:val="00057371"/>
    <w:rsid w:val="00057C1B"/>
    <w:rsid w:val="00061CB0"/>
    <w:rsid w:val="0006413D"/>
    <w:rsid w:val="00065C60"/>
    <w:rsid w:val="00066476"/>
    <w:rsid w:val="00070411"/>
    <w:rsid w:val="00070F23"/>
    <w:rsid w:val="00073273"/>
    <w:rsid w:val="000735D9"/>
    <w:rsid w:val="00074547"/>
    <w:rsid w:val="00080D1C"/>
    <w:rsid w:val="000832F2"/>
    <w:rsid w:val="00084A17"/>
    <w:rsid w:val="000851C6"/>
    <w:rsid w:val="000875F2"/>
    <w:rsid w:val="00090A63"/>
    <w:rsid w:val="00090C30"/>
    <w:rsid w:val="00090DCB"/>
    <w:rsid w:val="000956F1"/>
    <w:rsid w:val="000A3E67"/>
    <w:rsid w:val="000A61B2"/>
    <w:rsid w:val="000B0270"/>
    <w:rsid w:val="000B2BC3"/>
    <w:rsid w:val="000B4574"/>
    <w:rsid w:val="000C29D5"/>
    <w:rsid w:val="000C4483"/>
    <w:rsid w:val="000C4BB0"/>
    <w:rsid w:val="000C5854"/>
    <w:rsid w:val="000C7183"/>
    <w:rsid w:val="000C7A2C"/>
    <w:rsid w:val="000D19F8"/>
    <w:rsid w:val="000D5461"/>
    <w:rsid w:val="000D6B03"/>
    <w:rsid w:val="000E16CF"/>
    <w:rsid w:val="000E411E"/>
    <w:rsid w:val="000E4B1B"/>
    <w:rsid w:val="000E52A3"/>
    <w:rsid w:val="000E59DF"/>
    <w:rsid w:val="000F0FCC"/>
    <w:rsid w:val="000F201F"/>
    <w:rsid w:val="000F2BF6"/>
    <w:rsid w:val="000F4B1D"/>
    <w:rsid w:val="000F6625"/>
    <w:rsid w:val="001021E0"/>
    <w:rsid w:val="00102EDF"/>
    <w:rsid w:val="00104E82"/>
    <w:rsid w:val="001077E3"/>
    <w:rsid w:val="00107A96"/>
    <w:rsid w:val="00110A0F"/>
    <w:rsid w:val="0011329D"/>
    <w:rsid w:val="001203C5"/>
    <w:rsid w:val="00121670"/>
    <w:rsid w:val="00124F71"/>
    <w:rsid w:val="001303C1"/>
    <w:rsid w:val="00130D18"/>
    <w:rsid w:val="00135A58"/>
    <w:rsid w:val="00136274"/>
    <w:rsid w:val="00136D3E"/>
    <w:rsid w:val="001404F6"/>
    <w:rsid w:val="00140AE3"/>
    <w:rsid w:val="00142468"/>
    <w:rsid w:val="0014315A"/>
    <w:rsid w:val="00147512"/>
    <w:rsid w:val="00150CF4"/>
    <w:rsid w:val="00151EF3"/>
    <w:rsid w:val="0015284F"/>
    <w:rsid w:val="00153514"/>
    <w:rsid w:val="00154BAA"/>
    <w:rsid w:val="0015582B"/>
    <w:rsid w:val="00156502"/>
    <w:rsid w:val="00161BFA"/>
    <w:rsid w:val="00162DFB"/>
    <w:rsid w:val="00163FB6"/>
    <w:rsid w:val="001645E5"/>
    <w:rsid w:val="00167E44"/>
    <w:rsid w:val="00170091"/>
    <w:rsid w:val="001701D1"/>
    <w:rsid w:val="00171D13"/>
    <w:rsid w:val="00172421"/>
    <w:rsid w:val="00172626"/>
    <w:rsid w:val="00175A37"/>
    <w:rsid w:val="001762D3"/>
    <w:rsid w:val="00177706"/>
    <w:rsid w:val="00177A52"/>
    <w:rsid w:val="00182091"/>
    <w:rsid w:val="0018464A"/>
    <w:rsid w:val="0018535E"/>
    <w:rsid w:val="00190A17"/>
    <w:rsid w:val="00192308"/>
    <w:rsid w:val="001934D0"/>
    <w:rsid w:val="00194643"/>
    <w:rsid w:val="001A1520"/>
    <w:rsid w:val="001A3B7E"/>
    <w:rsid w:val="001A4C32"/>
    <w:rsid w:val="001A6683"/>
    <w:rsid w:val="001A6B67"/>
    <w:rsid w:val="001A76EB"/>
    <w:rsid w:val="001B3310"/>
    <w:rsid w:val="001B4F27"/>
    <w:rsid w:val="001B6C4E"/>
    <w:rsid w:val="001C0F59"/>
    <w:rsid w:val="001C738B"/>
    <w:rsid w:val="001D077D"/>
    <w:rsid w:val="001D0E67"/>
    <w:rsid w:val="001D3763"/>
    <w:rsid w:val="001D3F3A"/>
    <w:rsid w:val="001D5411"/>
    <w:rsid w:val="001D764D"/>
    <w:rsid w:val="001E0D1F"/>
    <w:rsid w:val="001E2078"/>
    <w:rsid w:val="001E39BE"/>
    <w:rsid w:val="001E3F0B"/>
    <w:rsid w:val="001E5815"/>
    <w:rsid w:val="001F4ADC"/>
    <w:rsid w:val="001F559C"/>
    <w:rsid w:val="002005CB"/>
    <w:rsid w:val="002011B6"/>
    <w:rsid w:val="00201931"/>
    <w:rsid w:val="002044ED"/>
    <w:rsid w:val="00204EEC"/>
    <w:rsid w:val="002064F4"/>
    <w:rsid w:val="002066D3"/>
    <w:rsid w:val="00207C92"/>
    <w:rsid w:val="00210AD8"/>
    <w:rsid w:val="00211391"/>
    <w:rsid w:val="00212551"/>
    <w:rsid w:val="00212B54"/>
    <w:rsid w:val="002162F5"/>
    <w:rsid w:val="00221253"/>
    <w:rsid w:val="00222A55"/>
    <w:rsid w:val="00222F08"/>
    <w:rsid w:val="00223FCA"/>
    <w:rsid w:val="00227B4E"/>
    <w:rsid w:val="00232607"/>
    <w:rsid w:val="00232738"/>
    <w:rsid w:val="00234168"/>
    <w:rsid w:val="002347C7"/>
    <w:rsid w:val="00235B48"/>
    <w:rsid w:val="0023613B"/>
    <w:rsid w:val="0023676D"/>
    <w:rsid w:val="00236D4E"/>
    <w:rsid w:val="00237689"/>
    <w:rsid w:val="00237B89"/>
    <w:rsid w:val="002401DB"/>
    <w:rsid w:val="002434DA"/>
    <w:rsid w:val="0024468A"/>
    <w:rsid w:val="00244BFC"/>
    <w:rsid w:val="002451E5"/>
    <w:rsid w:val="00250E8F"/>
    <w:rsid w:val="002529F3"/>
    <w:rsid w:val="00253B1E"/>
    <w:rsid w:val="00255474"/>
    <w:rsid w:val="002617C7"/>
    <w:rsid w:val="00261969"/>
    <w:rsid w:val="00261B13"/>
    <w:rsid w:val="00263B4C"/>
    <w:rsid w:val="002644C6"/>
    <w:rsid w:val="00270C46"/>
    <w:rsid w:val="00271478"/>
    <w:rsid w:val="00272ABA"/>
    <w:rsid w:val="00274F0B"/>
    <w:rsid w:val="00280772"/>
    <w:rsid w:val="002825FC"/>
    <w:rsid w:val="0028427E"/>
    <w:rsid w:val="002848D8"/>
    <w:rsid w:val="00284E4F"/>
    <w:rsid w:val="00287635"/>
    <w:rsid w:val="0028788A"/>
    <w:rsid w:val="0029144F"/>
    <w:rsid w:val="002926A6"/>
    <w:rsid w:val="00294916"/>
    <w:rsid w:val="00294E36"/>
    <w:rsid w:val="002A12B6"/>
    <w:rsid w:val="002A165D"/>
    <w:rsid w:val="002A3C5A"/>
    <w:rsid w:val="002A5938"/>
    <w:rsid w:val="002A6392"/>
    <w:rsid w:val="002A7195"/>
    <w:rsid w:val="002B0B2B"/>
    <w:rsid w:val="002B12BA"/>
    <w:rsid w:val="002B5C08"/>
    <w:rsid w:val="002B5F32"/>
    <w:rsid w:val="002C1278"/>
    <w:rsid w:val="002C1789"/>
    <w:rsid w:val="002C1965"/>
    <w:rsid w:val="002C6083"/>
    <w:rsid w:val="002D377A"/>
    <w:rsid w:val="002D3F68"/>
    <w:rsid w:val="002D45F4"/>
    <w:rsid w:val="002E07D7"/>
    <w:rsid w:val="002E1054"/>
    <w:rsid w:val="002E31AC"/>
    <w:rsid w:val="002E34AF"/>
    <w:rsid w:val="002F1785"/>
    <w:rsid w:val="002F34E3"/>
    <w:rsid w:val="002F3E15"/>
    <w:rsid w:val="002F3F4F"/>
    <w:rsid w:val="002F6635"/>
    <w:rsid w:val="00300014"/>
    <w:rsid w:val="0030016A"/>
    <w:rsid w:val="00300C4F"/>
    <w:rsid w:val="003027E7"/>
    <w:rsid w:val="003044C1"/>
    <w:rsid w:val="003045A8"/>
    <w:rsid w:val="00304763"/>
    <w:rsid w:val="00305E24"/>
    <w:rsid w:val="00312A20"/>
    <w:rsid w:val="00314072"/>
    <w:rsid w:val="00315BD4"/>
    <w:rsid w:val="00321683"/>
    <w:rsid w:val="00321A4D"/>
    <w:rsid w:val="00323147"/>
    <w:rsid w:val="00324DA7"/>
    <w:rsid w:val="003258EC"/>
    <w:rsid w:val="003278AE"/>
    <w:rsid w:val="003309ED"/>
    <w:rsid w:val="00331BCA"/>
    <w:rsid w:val="0033451E"/>
    <w:rsid w:val="00340098"/>
    <w:rsid w:val="003402A2"/>
    <w:rsid w:val="00340873"/>
    <w:rsid w:val="00341E87"/>
    <w:rsid w:val="00342ED6"/>
    <w:rsid w:val="003430FC"/>
    <w:rsid w:val="0034321F"/>
    <w:rsid w:val="00343287"/>
    <w:rsid w:val="0034578C"/>
    <w:rsid w:val="003505AD"/>
    <w:rsid w:val="00353231"/>
    <w:rsid w:val="00355579"/>
    <w:rsid w:val="00356822"/>
    <w:rsid w:val="003570AF"/>
    <w:rsid w:val="003573C1"/>
    <w:rsid w:val="0036370E"/>
    <w:rsid w:val="003670E7"/>
    <w:rsid w:val="003701A0"/>
    <w:rsid w:val="003711D1"/>
    <w:rsid w:val="00372B2D"/>
    <w:rsid w:val="00374DE3"/>
    <w:rsid w:val="00375DB4"/>
    <w:rsid w:val="00376B7F"/>
    <w:rsid w:val="00380EFC"/>
    <w:rsid w:val="0038372B"/>
    <w:rsid w:val="003846F8"/>
    <w:rsid w:val="0038586C"/>
    <w:rsid w:val="003858A1"/>
    <w:rsid w:val="00386A3E"/>
    <w:rsid w:val="003870A4"/>
    <w:rsid w:val="003878A1"/>
    <w:rsid w:val="00394F7A"/>
    <w:rsid w:val="003959B5"/>
    <w:rsid w:val="003A0C8B"/>
    <w:rsid w:val="003A2DDE"/>
    <w:rsid w:val="003A4C83"/>
    <w:rsid w:val="003A5BF1"/>
    <w:rsid w:val="003A71BC"/>
    <w:rsid w:val="003B0B06"/>
    <w:rsid w:val="003B2554"/>
    <w:rsid w:val="003B2658"/>
    <w:rsid w:val="003B2F5E"/>
    <w:rsid w:val="003B307F"/>
    <w:rsid w:val="003B36B8"/>
    <w:rsid w:val="003B3D3D"/>
    <w:rsid w:val="003C20E8"/>
    <w:rsid w:val="003C4877"/>
    <w:rsid w:val="003C58AF"/>
    <w:rsid w:val="003C59CF"/>
    <w:rsid w:val="003C68A5"/>
    <w:rsid w:val="003C77A1"/>
    <w:rsid w:val="003C7B93"/>
    <w:rsid w:val="003D04E8"/>
    <w:rsid w:val="003D0CF6"/>
    <w:rsid w:val="003D1F03"/>
    <w:rsid w:val="003D3C2B"/>
    <w:rsid w:val="003D6B80"/>
    <w:rsid w:val="003E13FC"/>
    <w:rsid w:val="003E229E"/>
    <w:rsid w:val="003E3915"/>
    <w:rsid w:val="003E3B06"/>
    <w:rsid w:val="003E3D01"/>
    <w:rsid w:val="003E4F1B"/>
    <w:rsid w:val="003E5A85"/>
    <w:rsid w:val="003E6705"/>
    <w:rsid w:val="003F16BD"/>
    <w:rsid w:val="003F3207"/>
    <w:rsid w:val="003F46B0"/>
    <w:rsid w:val="003F5640"/>
    <w:rsid w:val="003F5FB4"/>
    <w:rsid w:val="003F6902"/>
    <w:rsid w:val="00400229"/>
    <w:rsid w:val="00402294"/>
    <w:rsid w:val="00410540"/>
    <w:rsid w:val="00413EB4"/>
    <w:rsid w:val="00414A23"/>
    <w:rsid w:val="00416777"/>
    <w:rsid w:val="0042093E"/>
    <w:rsid w:val="004212C3"/>
    <w:rsid w:val="00421417"/>
    <w:rsid w:val="00422984"/>
    <w:rsid w:val="0042424C"/>
    <w:rsid w:val="004271F3"/>
    <w:rsid w:val="004279C7"/>
    <w:rsid w:val="00430386"/>
    <w:rsid w:val="00430E7F"/>
    <w:rsid w:val="00433BCA"/>
    <w:rsid w:val="00434C98"/>
    <w:rsid w:val="00436310"/>
    <w:rsid w:val="00437157"/>
    <w:rsid w:val="004371DC"/>
    <w:rsid w:val="00437A59"/>
    <w:rsid w:val="00440640"/>
    <w:rsid w:val="00444825"/>
    <w:rsid w:val="004466F8"/>
    <w:rsid w:val="00446A6D"/>
    <w:rsid w:val="0044791A"/>
    <w:rsid w:val="004517C0"/>
    <w:rsid w:val="00451AAA"/>
    <w:rsid w:val="00451EAF"/>
    <w:rsid w:val="004545FC"/>
    <w:rsid w:val="00454D74"/>
    <w:rsid w:val="004570FF"/>
    <w:rsid w:val="00460F8D"/>
    <w:rsid w:val="004616A1"/>
    <w:rsid w:val="00462A80"/>
    <w:rsid w:val="00476154"/>
    <w:rsid w:val="004804A2"/>
    <w:rsid w:val="004804B2"/>
    <w:rsid w:val="0048180D"/>
    <w:rsid w:val="00481F90"/>
    <w:rsid w:val="004824F1"/>
    <w:rsid w:val="00484FD7"/>
    <w:rsid w:val="00485D16"/>
    <w:rsid w:val="004870CB"/>
    <w:rsid w:val="004873B6"/>
    <w:rsid w:val="00487CA4"/>
    <w:rsid w:val="00487DD3"/>
    <w:rsid w:val="00490497"/>
    <w:rsid w:val="004907F9"/>
    <w:rsid w:val="0049273A"/>
    <w:rsid w:val="004A1510"/>
    <w:rsid w:val="004A4760"/>
    <w:rsid w:val="004A5E97"/>
    <w:rsid w:val="004A6643"/>
    <w:rsid w:val="004A6CAF"/>
    <w:rsid w:val="004B1338"/>
    <w:rsid w:val="004B351F"/>
    <w:rsid w:val="004B5A74"/>
    <w:rsid w:val="004B609C"/>
    <w:rsid w:val="004B6AAE"/>
    <w:rsid w:val="004B6C9C"/>
    <w:rsid w:val="004B726A"/>
    <w:rsid w:val="004B72B6"/>
    <w:rsid w:val="004B73B9"/>
    <w:rsid w:val="004B7D8E"/>
    <w:rsid w:val="004C4ACF"/>
    <w:rsid w:val="004C4E91"/>
    <w:rsid w:val="004D081B"/>
    <w:rsid w:val="004D1664"/>
    <w:rsid w:val="004D3C87"/>
    <w:rsid w:val="004D4099"/>
    <w:rsid w:val="004D4E09"/>
    <w:rsid w:val="004D5042"/>
    <w:rsid w:val="004D6B48"/>
    <w:rsid w:val="004E18B3"/>
    <w:rsid w:val="004E2348"/>
    <w:rsid w:val="004E53E0"/>
    <w:rsid w:val="004E5BF3"/>
    <w:rsid w:val="004E5F20"/>
    <w:rsid w:val="004F0DB1"/>
    <w:rsid w:val="004F27E5"/>
    <w:rsid w:val="004F3B48"/>
    <w:rsid w:val="004F6533"/>
    <w:rsid w:val="004F6663"/>
    <w:rsid w:val="00500677"/>
    <w:rsid w:val="00501CB4"/>
    <w:rsid w:val="00503A8F"/>
    <w:rsid w:val="00506685"/>
    <w:rsid w:val="005144DF"/>
    <w:rsid w:val="00515A6E"/>
    <w:rsid w:val="0052485A"/>
    <w:rsid w:val="00524E91"/>
    <w:rsid w:val="005266B2"/>
    <w:rsid w:val="00526ECF"/>
    <w:rsid w:val="005323EC"/>
    <w:rsid w:val="00533CE3"/>
    <w:rsid w:val="00534570"/>
    <w:rsid w:val="005367CC"/>
    <w:rsid w:val="00536FC7"/>
    <w:rsid w:val="005373EB"/>
    <w:rsid w:val="00537449"/>
    <w:rsid w:val="00541630"/>
    <w:rsid w:val="00542D87"/>
    <w:rsid w:val="00544356"/>
    <w:rsid w:val="00546680"/>
    <w:rsid w:val="00546B09"/>
    <w:rsid w:val="00550D85"/>
    <w:rsid w:val="00551658"/>
    <w:rsid w:val="00552237"/>
    <w:rsid w:val="00556C22"/>
    <w:rsid w:val="005572DB"/>
    <w:rsid w:val="00566DCC"/>
    <w:rsid w:val="005708A6"/>
    <w:rsid w:val="005714E6"/>
    <w:rsid w:val="00572022"/>
    <w:rsid w:val="00572F63"/>
    <w:rsid w:val="005733E5"/>
    <w:rsid w:val="00576FF8"/>
    <w:rsid w:val="005803E8"/>
    <w:rsid w:val="005815E3"/>
    <w:rsid w:val="00581606"/>
    <w:rsid w:val="00582D9F"/>
    <w:rsid w:val="00582E24"/>
    <w:rsid w:val="00584BAD"/>
    <w:rsid w:val="005865AB"/>
    <w:rsid w:val="00586D4F"/>
    <w:rsid w:val="005879C8"/>
    <w:rsid w:val="0059009B"/>
    <w:rsid w:val="005904A2"/>
    <w:rsid w:val="00592D4B"/>
    <w:rsid w:val="005947EC"/>
    <w:rsid w:val="00594AB5"/>
    <w:rsid w:val="00596F04"/>
    <w:rsid w:val="005A04FB"/>
    <w:rsid w:val="005A1C65"/>
    <w:rsid w:val="005A3227"/>
    <w:rsid w:val="005A5AE9"/>
    <w:rsid w:val="005B1E41"/>
    <w:rsid w:val="005B1FC7"/>
    <w:rsid w:val="005B3A77"/>
    <w:rsid w:val="005B41BE"/>
    <w:rsid w:val="005B6555"/>
    <w:rsid w:val="005B6990"/>
    <w:rsid w:val="005B6DBA"/>
    <w:rsid w:val="005C0485"/>
    <w:rsid w:val="005C04B5"/>
    <w:rsid w:val="005C166B"/>
    <w:rsid w:val="005C24E1"/>
    <w:rsid w:val="005C28B2"/>
    <w:rsid w:val="005C3487"/>
    <w:rsid w:val="005C7CDC"/>
    <w:rsid w:val="005D156B"/>
    <w:rsid w:val="005D5E37"/>
    <w:rsid w:val="005D5F1A"/>
    <w:rsid w:val="005D7346"/>
    <w:rsid w:val="005E11E1"/>
    <w:rsid w:val="005E2ADB"/>
    <w:rsid w:val="005E46B6"/>
    <w:rsid w:val="005E5F4E"/>
    <w:rsid w:val="005F14B7"/>
    <w:rsid w:val="005F1887"/>
    <w:rsid w:val="005F33D1"/>
    <w:rsid w:val="005F3DF7"/>
    <w:rsid w:val="005F3E7B"/>
    <w:rsid w:val="005F50E3"/>
    <w:rsid w:val="005F54E2"/>
    <w:rsid w:val="005F5DF2"/>
    <w:rsid w:val="00600E85"/>
    <w:rsid w:val="00601313"/>
    <w:rsid w:val="006107FB"/>
    <w:rsid w:val="00610A0E"/>
    <w:rsid w:val="00612DE7"/>
    <w:rsid w:val="00612F26"/>
    <w:rsid w:val="00614081"/>
    <w:rsid w:val="00614200"/>
    <w:rsid w:val="00614489"/>
    <w:rsid w:val="00615624"/>
    <w:rsid w:val="006158DB"/>
    <w:rsid w:val="00615C24"/>
    <w:rsid w:val="00616A09"/>
    <w:rsid w:val="00616AE8"/>
    <w:rsid w:val="006170F6"/>
    <w:rsid w:val="00623371"/>
    <w:rsid w:val="00623BDF"/>
    <w:rsid w:val="00624C63"/>
    <w:rsid w:val="00625D2D"/>
    <w:rsid w:val="006264A5"/>
    <w:rsid w:val="00630582"/>
    <w:rsid w:val="0063060A"/>
    <w:rsid w:val="00630DCF"/>
    <w:rsid w:val="00631AC8"/>
    <w:rsid w:val="00632335"/>
    <w:rsid w:val="006326FB"/>
    <w:rsid w:val="00632DF4"/>
    <w:rsid w:val="00633E72"/>
    <w:rsid w:val="00634276"/>
    <w:rsid w:val="00636096"/>
    <w:rsid w:val="0063624F"/>
    <w:rsid w:val="006362E8"/>
    <w:rsid w:val="0063634C"/>
    <w:rsid w:val="00640589"/>
    <w:rsid w:val="006427F3"/>
    <w:rsid w:val="00642948"/>
    <w:rsid w:val="0064385F"/>
    <w:rsid w:val="00643AE4"/>
    <w:rsid w:val="00643C00"/>
    <w:rsid w:val="00647084"/>
    <w:rsid w:val="006513A0"/>
    <w:rsid w:val="00652BA4"/>
    <w:rsid w:val="006555B1"/>
    <w:rsid w:val="006564B1"/>
    <w:rsid w:val="00657B93"/>
    <w:rsid w:val="00661284"/>
    <w:rsid w:val="00662D29"/>
    <w:rsid w:val="006633B7"/>
    <w:rsid w:val="00664684"/>
    <w:rsid w:val="0066588A"/>
    <w:rsid w:val="00666893"/>
    <w:rsid w:val="00666DB3"/>
    <w:rsid w:val="00670871"/>
    <w:rsid w:val="00671091"/>
    <w:rsid w:val="006711D2"/>
    <w:rsid w:val="00671E6A"/>
    <w:rsid w:val="0067733C"/>
    <w:rsid w:val="006804A0"/>
    <w:rsid w:val="006807B1"/>
    <w:rsid w:val="00685664"/>
    <w:rsid w:val="00685DB5"/>
    <w:rsid w:val="0068618D"/>
    <w:rsid w:val="00687DD1"/>
    <w:rsid w:val="00690324"/>
    <w:rsid w:val="00691328"/>
    <w:rsid w:val="00696DB5"/>
    <w:rsid w:val="00697F94"/>
    <w:rsid w:val="006A0A81"/>
    <w:rsid w:val="006A30D5"/>
    <w:rsid w:val="006A3786"/>
    <w:rsid w:val="006A77EF"/>
    <w:rsid w:val="006B074C"/>
    <w:rsid w:val="006B0950"/>
    <w:rsid w:val="006B0C14"/>
    <w:rsid w:val="006B1E8A"/>
    <w:rsid w:val="006B2616"/>
    <w:rsid w:val="006B3245"/>
    <w:rsid w:val="006B4E2E"/>
    <w:rsid w:val="006C00EB"/>
    <w:rsid w:val="006C10B7"/>
    <w:rsid w:val="006C4CF1"/>
    <w:rsid w:val="006D00A6"/>
    <w:rsid w:val="006D1F39"/>
    <w:rsid w:val="006D4256"/>
    <w:rsid w:val="006D4485"/>
    <w:rsid w:val="006D50C2"/>
    <w:rsid w:val="006D6632"/>
    <w:rsid w:val="006E12ED"/>
    <w:rsid w:val="006E17F5"/>
    <w:rsid w:val="006E2ED9"/>
    <w:rsid w:val="006E4C89"/>
    <w:rsid w:val="006E57B4"/>
    <w:rsid w:val="006F14DB"/>
    <w:rsid w:val="006F6AD5"/>
    <w:rsid w:val="006F7514"/>
    <w:rsid w:val="0070457E"/>
    <w:rsid w:val="00706DBC"/>
    <w:rsid w:val="007075B3"/>
    <w:rsid w:val="00707650"/>
    <w:rsid w:val="00717C04"/>
    <w:rsid w:val="007203F3"/>
    <w:rsid w:val="00721324"/>
    <w:rsid w:val="00722D1F"/>
    <w:rsid w:val="00722EF9"/>
    <w:rsid w:val="007269BB"/>
    <w:rsid w:val="00727531"/>
    <w:rsid w:val="0073203A"/>
    <w:rsid w:val="007347FF"/>
    <w:rsid w:val="0073494D"/>
    <w:rsid w:val="00735CBD"/>
    <w:rsid w:val="007368AF"/>
    <w:rsid w:val="00737380"/>
    <w:rsid w:val="007374FB"/>
    <w:rsid w:val="00740EC7"/>
    <w:rsid w:val="00740F73"/>
    <w:rsid w:val="00741491"/>
    <w:rsid w:val="0074150C"/>
    <w:rsid w:val="00741A22"/>
    <w:rsid w:val="007432FF"/>
    <w:rsid w:val="00747002"/>
    <w:rsid w:val="00751927"/>
    <w:rsid w:val="0075630C"/>
    <w:rsid w:val="00756928"/>
    <w:rsid w:val="00760DF4"/>
    <w:rsid w:val="00761685"/>
    <w:rsid w:val="00764796"/>
    <w:rsid w:val="007664E5"/>
    <w:rsid w:val="00766DBE"/>
    <w:rsid w:val="0077169D"/>
    <w:rsid w:val="0077288F"/>
    <w:rsid w:val="007738A8"/>
    <w:rsid w:val="00775FE3"/>
    <w:rsid w:val="007836D5"/>
    <w:rsid w:val="00783A43"/>
    <w:rsid w:val="00783A94"/>
    <w:rsid w:val="00784D02"/>
    <w:rsid w:val="00785A25"/>
    <w:rsid w:val="00787332"/>
    <w:rsid w:val="0079063F"/>
    <w:rsid w:val="0079694E"/>
    <w:rsid w:val="00796A61"/>
    <w:rsid w:val="0079746A"/>
    <w:rsid w:val="007A0742"/>
    <w:rsid w:val="007A0DC3"/>
    <w:rsid w:val="007A11E5"/>
    <w:rsid w:val="007A1D77"/>
    <w:rsid w:val="007A22D0"/>
    <w:rsid w:val="007A3122"/>
    <w:rsid w:val="007A4C77"/>
    <w:rsid w:val="007A4E2B"/>
    <w:rsid w:val="007A7E1B"/>
    <w:rsid w:val="007B07D0"/>
    <w:rsid w:val="007B27D8"/>
    <w:rsid w:val="007B2FBE"/>
    <w:rsid w:val="007B3952"/>
    <w:rsid w:val="007B51B9"/>
    <w:rsid w:val="007C2D39"/>
    <w:rsid w:val="007C3DBA"/>
    <w:rsid w:val="007C4960"/>
    <w:rsid w:val="007C690A"/>
    <w:rsid w:val="007C6D20"/>
    <w:rsid w:val="007D0240"/>
    <w:rsid w:val="007D02EA"/>
    <w:rsid w:val="007D1D0B"/>
    <w:rsid w:val="007D3816"/>
    <w:rsid w:val="007D3847"/>
    <w:rsid w:val="007D54B9"/>
    <w:rsid w:val="007D5629"/>
    <w:rsid w:val="007D5A80"/>
    <w:rsid w:val="007E0835"/>
    <w:rsid w:val="007E0E7B"/>
    <w:rsid w:val="007E3262"/>
    <w:rsid w:val="007E32F6"/>
    <w:rsid w:val="007E645F"/>
    <w:rsid w:val="007E7AF3"/>
    <w:rsid w:val="007F0249"/>
    <w:rsid w:val="007F59CB"/>
    <w:rsid w:val="008009EE"/>
    <w:rsid w:val="008020C9"/>
    <w:rsid w:val="00802BEA"/>
    <w:rsid w:val="00803E36"/>
    <w:rsid w:val="00804413"/>
    <w:rsid w:val="00806475"/>
    <w:rsid w:val="00806553"/>
    <w:rsid w:val="00812F8F"/>
    <w:rsid w:val="008136D9"/>
    <w:rsid w:val="00815D33"/>
    <w:rsid w:val="00815FED"/>
    <w:rsid w:val="00821462"/>
    <w:rsid w:val="00823B5F"/>
    <w:rsid w:val="008265CB"/>
    <w:rsid w:val="008336C4"/>
    <w:rsid w:val="008365F2"/>
    <w:rsid w:val="008401B3"/>
    <w:rsid w:val="008402D9"/>
    <w:rsid w:val="00842165"/>
    <w:rsid w:val="0084319E"/>
    <w:rsid w:val="00844455"/>
    <w:rsid w:val="00844BED"/>
    <w:rsid w:val="00845592"/>
    <w:rsid w:val="008458BB"/>
    <w:rsid w:val="00850C50"/>
    <w:rsid w:val="0085324F"/>
    <w:rsid w:val="00854D9D"/>
    <w:rsid w:val="00856E02"/>
    <w:rsid w:val="00857DF0"/>
    <w:rsid w:val="00862F0B"/>
    <w:rsid w:val="00863828"/>
    <w:rsid w:val="008652E9"/>
    <w:rsid w:val="00866D8A"/>
    <w:rsid w:val="00873ABA"/>
    <w:rsid w:val="008825FD"/>
    <w:rsid w:val="008832F4"/>
    <w:rsid w:val="00884D5D"/>
    <w:rsid w:val="0088583B"/>
    <w:rsid w:val="008877CC"/>
    <w:rsid w:val="008913F6"/>
    <w:rsid w:val="00891898"/>
    <w:rsid w:val="00892084"/>
    <w:rsid w:val="00892611"/>
    <w:rsid w:val="008931C8"/>
    <w:rsid w:val="00894356"/>
    <w:rsid w:val="00894893"/>
    <w:rsid w:val="0089659E"/>
    <w:rsid w:val="00896837"/>
    <w:rsid w:val="008A19DE"/>
    <w:rsid w:val="008A24A9"/>
    <w:rsid w:val="008A27B0"/>
    <w:rsid w:val="008A4CEB"/>
    <w:rsid w:val="008A5579"/>
    <w:rsid w:val="008A612A"/>
    <w:rsid w:val="008A6840"/>
    <w:rsid w:val="008A69F3"/>
    <w:rsid w:val="008A7BEA"/>
    <w:rsid w:val="008B11AC"/>
    <w:rsid w:val="008B3D54"/>
    <w:rsid w:val="008B50C3"/>
    <w:rsid w:val="008B74BC"/>
    <w:rsid w:val="008C03DD"/>
    <w:rsid w:val="008C5D41"/>
    <w:rsid w:val="008D198A"/>
    <w:rsid w:val="008D2C1A"/>
    <w:rsid w:val="008D3E95"/>
    <w:rsid w:val="008D4300"/>
    <w:rsid w:val="008D5553"/>
    <w:rsid w:val="008D7568"/>
    <w:rsid w:val="008E03AA"/>
    <w:rsid w:val="008E0B0B"/>
    <w:rsid w:val="008E45B3"/>
    <w:rsid w:val="008E6495"/>
    <w:rsid w:val="008E6880"/>
    <w:rsid w:val="008E74BD"/>
    <w:rsid w:val="008E7901"/>
    <w:rsid w:val="008F22AC"/>
    <w:rsid w:val="008F5339"/>
    <w:rsid w:val="00900FC6"/>
    <w:rsid w:val="00901D5A"/>
    <w:rsid w:val="00902E90"/>
    <w:rsid w:val="00904E21"/>
    <w:rsid w:val="009071FD"/>
    <w:rsid w:val="009109F0"/>
    <w:rsid w:val="00911261"/>
    <w:rsid w:val="00911BE6"/>
    <w:rsid w:val="009136A8"/>
    <w:rsid w:val="00914ACC"/>
    <w:rsid w:val="00914EDD"/>
    <w:rsid w:val="00916CD1"/>
    <w:rsid w:val="00920460"/>
    <w:rsid w:val="009216EC"/>
    <w:rsid w:val="00923297"/>
    <w:rsid w:val="00924177"/>
    <w:rsid w:val="00924E74"/>
    <w:rsid w:val="00926E82"/>
    <w:rsid w:val="0093060E"/>
    <w:rsid w:val="00933A5B"/>
    <w:rsid w:val="009347EB"/>
    <w:rsid w:val="009412EB"/>
    <w:rsid w:val="00941FB1"/>
    <w:rsid w:val="00942648"/>
    <w:rsid w:val="00944C74"/>
    <w:rsid w:val="00945120"/>
    <w:rsid w:val="00945F9C"/>
    <w:rsid w:val="0094654A"/>
    <w:rsid w:val="00947FF0"/>
    <w:rsid w:val="009510F5"/>
    <w:rsid w:val="00951CF9"/>
    <w:rsid w:val="00952A85"/>
    <w:rsid w:val="0095341D"/>
    <w:rsid w:val="009547BA"/>
    <w:rsid w:val="00955F33"/>
    <w:rsid w:val="009569CD"/>
    <w:rsid w:val="00960FA3"/>
    <w:rsid w:val="00964CC8"/>
    <w:rsid w:val="00966A75"/>
    <w:rsid w:val="009674C8"/>
    <w:rsid w:val="00967898"/>
    <w:rsid w:val="009722B0"/>
    <w:rsid w:val="0097287B"/>
    <w:rsid w:val="00974071"/>
    <w:rsid w:val="00976DA1"/>
    <w:rsid w:val="009813BE"/>
    <w:rsid w:val="0098306F"/>
    <w:rsid w:val="00984164"/>
    <w:rsid w:val="00985757"/>
    <w:rsid w:val="00986EE6"/>
    <w:rsid w:val="009944D5"/>
    <w:rsid w:val="0099509B"/>
    <w:rsid w:val="009A7B76"/>
    <w:rsid w:val="009B1B69"/>
    <w:rsid w:val="009B2910"/>
    <w:rsid w:val="009B34A6"/>
    <w:rsid w:val="009B5768"/>
    <w:rsid w:val="009C0794"/>
    <w:rsid w:val="009C12DD"/>
    <w:rsid w:val="009C22A4"/>
    <w:rsid w:val="009C2B3F"/>
    <w:rsid w:val="009C2F10"/>
    <w:rsid w:val="009D251E"/>
    <w:rsid w:val="009D343A"/>
    <w:rsid w:val="009D3E9F"/>
    <w:rsid w:val="009D5608"/>
    <w:rsid w:val="009E1CB3"/>
    <w:rsid w:val="009E3CD7"/>
    <w:rsid w:val="009F3E1C"/>
    <w:rsid w:val="009F42D0"/>
    <w:rsid w:val="009F519D"/>
    <w:rsid w:val="009F584D"/>
    <w:rsid w:val="009F7FBC"/>
    <w:rsid w:val="00A003AF"/>
    <w:rsid w:val="00A01A8C"/>
    <w:rsid w:val="00A0391C"/>
    <w:rsid w:val="00A114AA"/>
    <w:rsid w:val="00A12C29"/>
    <w:rsid w:val="00A144FA"/>
    <w:rsid w:val="00A14512"/>
    <w:rsid w:val="00A14C33"/>
    <w:rsid w:val="00A14CC5"/>
    <w:rsid w:val="00A16122"/>
    <w:rsid w:val="00A17BCE"/>
    <w:rsid w:val="00A24540"/>
    <w:rsid w:val="00A2521F"/>
    <w:rsid w:val="00A272EF"/>
    <w:rsid w:val="00A27883"/>
    <w:rsid w:val="00A31498"/>
    <w:rsid w:val="00A314C6"/>
    <w:rsid w:val="00A31D59"/>
    <w:rsid w:val="00A326B3"/>
    <w:rsid w:val="00A33E19"/>
    <w:rsid w:val="00A33F9C"/>
    <w:rsid w:val="00A34DAF"/>
    <w:rsid w:val="00A35009"/>
    <w:rsid w:val="00A367B3"/>
    <w:rsid w:val="00A36D9B"/>
    <w:rsid w:val="00A44453"/>
    <w:rsid w:val="00A448CC"/>
    <w:rsid w:val="00A4536E"/>
    <w:rsid w:val="00A50014"/>
    <w:rsid w:val="00A5198D"/>
    <w:rsid w:val="00A52357"/>
    <w:rsid w:val="00A5243E"/>
    <w:rsid w:val="00A60708"/>
    <w:rsid w:val="00A61508"/>
    <w:rsid w:val="00A646BD"/>
    <w:rsid w:val="00A64E3C"/>
    <w:rsid w:val="00A659B9"/>
    <w:rsid w:val="00A65AB3"/>
    <w:rsid w:val="00A6681D"/>
    <w:rsid w:val="00A6715B"/>
    <w:rsid w:val="00A67215"/>
    <w:rsid w:val="00A67D71"/>
    <w:rsid w:val="00A7140F"/>
    <w:rsid w:val="00A74560"/>
    <w:rsid w:val="00A753A3"/>
    <w:rsid w:val="00A81922"/>
    <w:rsid w:val="00A8420D"/>
    <w:rsid w:val="00A878C6"/>
    <w:rsid w:val="00A87A86"/>
    <w:rsid w:val="00A93DAB"/>
    <w:rsid w:val="00A94571"/>
    <w:rsid w:val="00A969F0"/>
    <w:rsid w:val="00AA1181"/>
    <w:rsid w:val="00AA12E4"/>
    <w:rsid w:val="00AA2C3D"/>
    <w:rsid w:val="00AA2C45"/>
    <w:rsid w:val="00AA4DA8"/>
    <w:rsid w:val="00AA4F4E"/>
    <w:rsid w:val="00AA5642"/>
    <w:rsid w:val="00AA6CDF"/>
    <w:rsid w:val="00AB319F"/>
    <w:rsid w:val="00AB4177"/>
    <w:rsid w:val="00AB45AF"/>
    <w:rsid w:val="00AB52C0"/>
    <w:rsid w:val="00AB5A9C"/>
    <w:rsid w:val="00AB73B7"/>
    <w:rsid w:val="00AC0EA6"/>
    <w:rsid w:val="00AC2217"/>
    <w:rsid w:val="00AC2407"/>
    <w:rsid w:val="00AC3868"/>
    <w:rsid w:val="00AC7DCB"/>
    <w:rsid w:val="00AD0F54"/>
    <w:rsid w:val="00AD10D1"/>
    <w:rsid w:val="00AD1635"/>
    <w:rsid w:val="00AD3056"/>
    <w:rsid w:val="00AD44B9"/>
    <w:rsid w:val="00AD45EE"/>
    <w:rsid w:val="00AD6926"/>
    <w:rsid w:val="00AE1121"/>
    <w:rsid w:val="00AE1375"/>
    <w:rsid w:val="00AE36AB"/>
    <w:rsid w:val="00AE6634"/>
    <w:rsid w:val="00AF1B01"/>
    <w:rsid w:val="00AF223F"/>
    <w:rsid w:val="00AF38D9"/>
    <w:rsid w:val="00AF3CE2"/>
    <w:rsid w:val="00AF4F2B"/>
    <w:rsid w:val="00AF58DD"/>
    <w:rsid w:val="00AF7007"/>
    <w:rsid w:val="00B00C1F"/>
    <w:rsid w:val="00B01B74"/>
    <w:rsid w:val="00B01DA8"/>
    <w:rsid w:val="00B02BD8"/>
    <w:rsid w:val="00B04A40"/>
    <w:rsid w:val="00B13084"/>
    <w:rsid w:val="00B14061"/>
    <w:rsid w:val="00B145D4"/>
    <w:rsid w:val="00B14DBC"/>
    <w:rsid w:val="00B15007"/>
    <w:rsid w:val="00B15E2F"/>
    <w:rsid w:val="00B16DA2"/>
    <w:rsid w:val="00B21017"/>
    <w:rsid w:val="00B21808"/>
    <w:rsid w:val="00B221F7"/>
    <w:rsid w:val="00B2465C"/>
    <w:rsid w:val="00B250FE"/>
    <w:rsid w:val="00B25346"/>
    <w:rsid w:val="00B2606B"/>
    <w:rsid w:val="00B27F1B"/>
    <w:rsid w:val="00B3292B"/>
    <w:rsid w:val="00B3574C"/>
    <w:rsid w:val="00B35C5B"/>
    <w:rsid w:val="00B36808"/>
    <w:rsid w:val="00B411BD"/>
    <w:rsid w:val="00B4287F"/>
    <w:rsid w:val="00B44AFD"/>
    <w:rsid w:val="00B50C0E"/>
    <w:rsid w:val="00B526BE"/>
    <w:rsid w:val="00B530B6"/>
    <w:rsid w:val="00B54279"/>
    <w:rsid w:val="00B57D76"/>
    <w:rsid w:val="00B60984"/>
    <w:rsid w:val="00B60C58"/>
    <w:rsid w:val="00B610A5"/>
    <w:rsid w:val="00B61CB0"/>
    <w:rsid w:val="00B64FD1"/>
    <w:rsid w:val="00B653B4"/>
    <w:rsid w:val="00B70DAB"/>
    <w:rsid w:val="00B7244F"/>
    <w:rsid w:val="00B75A71"/>
    <w:rsid w:val="00B768CD"/>
    <w:rsid w:val="00B76C7B"/>
    <w:rsid w:val="00B77B08"/>
    <w:rsid w:val="00B805E5"/>
    <w:rsid w:val="00B821D4"/>
    <w:rsid w:val="00B82811"/>
    <w:rsid w:val="00B84ACE"/>
    <w:rsid w:val="00B86166"/>
    <w:rsid w:val="00B86514"/>
    <w:rsid w:val="00B9107D"/>
    <w:rsid w:val="00B91AF0"/>
    <w:rsid w:val="00B920CE"/>
    <w:rsid w:val="00B9325A"/>
    <w:rsid w:val="00B942E7"/>
    <w:rsid w:val="00B94A41"/>
    <w:rsid w:val="00BA1222"/>
    <w:rsid w:val="00BA1D0B"/>
    <w:rsid w:val="00BA29B8"/>
    <w:rsid w:val="00BA66F9"/>
    <w:rsid w:val="00BA7AA8"/>
    <w:rsid w:val="00BB0026"/>
    <w:rsid w:val="00BB0C47"/>
    <w:rsid w:val="00BB2678"/>
    <w:rsid w:val="00BB6DAE"/>
    <w:rsid w:val="00BB70DC"/>
    <w:rsid w:val="00BC2BA0"/>
    <w:rsid w:val="00BC4FBF"/>
    <w:rsid w:val="00BD2897"/>
    <w:rsid w:val="00BD2B76"/>
    <w:rsid w:val="00BD441E"/>
    <w:rsid w:val="00BE1063"/>
    <w:rsid w:val="00BE25F3"/>
    <w:rsid w:val="00BE31C4"/>
    <w:rsid w:val="00BE370C"/>
    <w:rsid w:val="00BE3D54"/>
    <w:rsid w:val="00BF392F"/>
    <w:rsid w:val="00BF7C2F"/>
    <w:rsid w:val="00BF7D8D"/>
    <w:rsid w:val="00C0239B"/>
    <w:rsid w:val="00C034EC"/>
    <w:rsid w:val="00C105CD"/>
    <w:rsid w:val="00C106C8"/>
    <w:rsid w:val="00C11274"/>
    <w:rsid w:val="00C11E23"/>
    <w:rsid w:val="00C120CA"/>
    <w:rsid w:val="00C13240"/>
    <w:rsid w:val="00C134BD"/>
    <w:rsid w:val="00C146C3"/>
    <w:rsid w:val="00C14795"/>
    <w:rsid w:val="00C14CB4"/>
    <w:rsid w:val="00C1637B"/>
    <w:rsid w:val="00C17E14"/>
    <w:rsid w:val="00C21DD0"/>
    <w:rsid w:val="00C229C4"/>
    <w:rsid w:val="00C25B63"/>
    <w:rsid w:val="00C3034C"/>
    <w:rsid w:val="00C3378F"/>
    <w:rsid w:val="00C374CD"/>
    <w:rsid w:val="00C4121A"/>
    <w:rsid w:val="00C44244"/>
    <w:rsid w:val="00C45BC9"/>
    <w:rsid w:val="00C50151"/>
    <w:rsid w:val="00C50A94"/>
    <w:rsid w:val="00C5276F"/>
    <w:rsid w:val="00C5728A"/>
    <w:rsid w:val="00C57A75"/>
    <w:rsid w:val="00C57FAC"/>
    <w:rsid w:val="00C61D20"/>
    <w:rsid w:val="00C6508C"/>
    <w:rsid w:val="00C67EA0"/>
    <w:rsid w:val="00C721E6"/>
    <w:rsid w:val="00C72670"/>
    <w:rsid w:val="00C74418"/>
    <w:rsid w:val="00C768D6"/>
    <w:rsid w:val="00C8068A"/>
    <w:rsid w:val="00C83A9D"/>
    <w:rsid w:val="00C858F6"/>
    <w:rsid w:val="00C85E35"/>
    <w:rsid w:val="00C8666F"/>
    <w:rsid w:val="00C87640"/>
    <w:rsid w:val="00C87B4D"/>
    <w:rsid w:val="00C90DCC"/>
    <w:rsid w:val="00C9137A"/>
    <w:rsid w:val="00C93127"/>
    <w:rsid w:val="00C94434"/>
    <w:rsid w:val="00C95AD8"/>
    <w:rsid w:val="00C963CC"/>
    <w:rsid w:val="00C97974"/>
    <w:rsid w:val="00CA005D"/>
    <w:rsid w:val="00CA04B8"/>
    <w:rsid w:val="00CA3A65"/>
    <w:rsid w:val="00CA4B20"/>
    <w:rsid w:val="00CA561B"/>
    <w:rsid w:val="00CB0B84"/>
    <w:rsid w:val="00CB1B46"/>
    <w:rsid w:val="00CB4422"/>
    <w:rsid w:val="00CB457A"/>
    <w:rsid w:val="00CB4DBA"/>
    <w:rsid w:val="00CC0002"/>
    <w:rsid w:val="00CC10C4"/>
    <w:rsid w:val="00CC195E"/>
    <w:rsid w:val="00CC263C"/>
    <w:rsid w:val="00CC333E"/>
    <w:rsid w:val="00CC4861"/>
    <w:rsid w:val="00CC5BEC"/>
    <w:rsid w:val="00CC5D6E"/>
    <w:rsid w:val="00CD178B"/>
    <w:rsid w:val="00CD180A"/>
    <w:rsid w:val="00CD4F3C"/>
    <w:rsid w:val="00CD58EB"/>
    <w:rsid w:val="00CD5F60"/>
    <w:rsid w:val="00CD76BB"/>
    <w:rsid w:val="00CE0DFB"/>
    <w:rsid w:val="00CE1CAD"/>
    <w:rsid w:val="00CE3FB0"/>
    <w:rsid w:val="00CE548F"/>
    <w:rsid w:val="00CE6454"/>
    <w:rsid w:val="00CE7E73"/>
    <w:rsid w:val="00CF0D9C"/>
    <w:rsid w:val="00CF215C"/>
    <w:rsid w:val="00CF2272"/>
    <w:rsid w:val="00CF2910"/>
    <w:rsid w:val="00CF3A28"/>
    <w:rsid w:val="00CF436F"/>
    <w:rsid w:val="00CF49F1"/>
    <w:rsid w:val="00CF4B93"/>
    <w:rsid w:val="00CF52BB"/>
    <w:rsid w:val="00CF7FE6"/>
    <w:rsid w:val="00D000AC"/>
    <w:rsid w:val="00D003B8"/>
    <w:rsid w:val="00D0046F"/>
    <w:rsid w:val="00D00D56"/>
    <w:rsid w:val="00D04679"/>
    <w:rsid w:val="00D05A48"/>
    <w:rsid w:val="00D172EF"/>
    <w:rsid w:val="00D23E21"/>
    <w:rsid w:val="00D251BD"/>
    <w:rsid w:val="00D2753E"/>
    <w:rsid w:val="00D276B2"/>
    <w:rsid w:val="00D312B8"/>
    <w:rsid w:val="00D31EFC"/>
    <w:rsid w:val="00D3300F"/>
    <w:rsid w:val="00D33C67"/>
    <w:rsid w:val="00D37B27"/>
    <w:rsid w:val="00D41D57"/>
    <w:rsid w:val="00D4240D"/>
    <w:rsid w:val="00D45D5B"/>
    <w:rsid w:val="00D512D8"/>
    <w:rsid w:val="00D5265A"/>
    <w:rsid w:val="00D5291D"/>
    <w:rsid w:val="00D53335"/>
    <w:rsid w:val="00D55FEA"/>
    <w:rsid w:val="00D57CFF"/>
    <w:rsid w:val="00D60B20"/>
    <w:rsid w:val="00D65001"/>
    <w:rsid w:val="00D678EC"/>
    <w:rsid w:val="00D67A33"/>
    <w:rsid w:val="00D67BF1"/>
    <w:rsid w:val="00D67CAA"/>
    <w:rsid w:val="00D67F2C"/>
    <w:rsid w:val="00D70ED2"/>
    <w:rsid w:val="00D75B1A"/>
    <w:rsid w:val="00D75FDB"/>
    <w:rsid w:val="00D80063"/>
    <w:rsid w:val="00D806BC"/>
    <w:rsid w:val="00D84543"/>
    <w:rsid w:val="00D8641D"/>
    <w:rsid w:val="00D86B98"/>
    <w:rsid w:val="00D90939"/>
    <w:rsid w:val="00D9314C"/>
    <w:rsid w:val="00D93BCD"/>
    <w:rsid w:val="00D95EEB"/>
    <w:rsid w:val="00D96A24"/>
    <w:rsid w:val="00DA13EF"/>
    <w:rsid w:val="00DA16AD"/>
    <w:rsid w:val="00DA31DA"/>
    <w:rsid w:val="00DA5CF9"/>
    <w:rsid w:val="00DA6048"/>
    <w:rsid w:val="00DA709B"/>
    <w:rsid w:val="00DA7A74"/>
    <w:rsid w:val="00DA7F36"/>
    <w:rsid w:val="00DB51C6"/>
    <w:rsid w:val="00DB6E21"/>
    <w:rsid w:val="00DC0CC7"/>
    <w:rsid w:val="00DC1C25"/>
    <w:rsid w:val="00DC2622"/>
    <w:rsid w:val="00DC3694"/>
    <w:rsid w:val="00DC504A"/>
    <w:rsid w:val="00DC5B92"/>
    <w:rsid w:val="00DC7D56"/>
    <w:rsid w:val="00DD0958"/>
    <w:rsid w:val="00DD098C"/>
    <w:rsid w:val="00DD20E8"/>
    <w:rsid w:val="00DD2F49"/>
    <w:rsid w:val="00DD4CF6"/>
    <w:rsid w:val="00DD5520"/>
    <w:rsid w:val="00DD5C02"/>
    <w:rsid w:val="00DD6258"/>
    <w:rsid w:val="00DD684C"/>
    <w:rsid w:val="00DE4789"/>
    <w:rsid w:val="00DE619C"/>
    <w:rsid w:val="00DE6296"/>
    <w:rsid w:val="00DF7B67"/>
    <w:rsid w:val="00E040F5"/>
    <w:rsid w:val="00E0658D"/>
    <w:rsid w:val="00E105C6"/>
    <w:rsid w:val="00E10647"/>
    <w:rsid w:val="00E10AC3"/>
    <w:rsid w:val="00E11014"/>
    <w:rsid w:val="00E11755"/>
    <w:rsid w:val="00E12D78"/>
    <w:rsid w:val="00E16770"/>
    <w:rsid w:val="00E16EB5"/>
    <w:rsid w:val="00E20E30"/>
    <w:rsid w:val="00E21098"/>
    <w:rsid w:val="00E244E7"/>
    <w:rsid w:val="00E24D76"/>
    <w:rsid w:val="00E25F21"/>
    <w:rsid w:val="00E30025"/>
    <w:rsid w:val="00E327E1"/>
    <w:rsid w:val="00E34917"/>
    <w:rsid w:val="00E35378"/>
    <w:rsid w:val="00E36855"/>
    <w:rsid w:val="00E37282"/>
    <w:rsid w:val="00E40E7E"/>
    <w:rsid w:val="00E42875"/>
    <w:rsid w:val="00E45AE6"/>
    <w:rsid w:val="00E471F1"/>
    <w:rsid w:val="00E50960"/>
    <w:rsid w:val="00E5278E"/>
    <w:rsid w:val="00E52DB9"/>
    <w:rsid w:val="00E531A2"/>
    <w:rsid w:val="00E53C73"/>
    <w:rsid w:val="00E55BC6"/>
    <w:rsid w:val="00E63661"/>
    <w:rsid w:val="00E640AB"/>
    <w:rsid w:val="00E6673E"/>
    <w:rsid w:val="00E6708E"/>
    <w:rsid w:val="00E71C1E"/>
    <w:rsid w:val="00E735DF"/>
    <w:rsid w:val="00E7614A"/>
    <w:rsid w:val="00E77179"/>
    <w:rsid w:val="00E80167"/>
    <w:rsid w:val="00E81708"/>
    <w:rsid w:val="00E821B6"/>
    <w:rsid w:val="00E83B71"/>
    <w:rsid w:val="00E83CF3"/>
    <w:rsid w:val="00E84943"/>
    <w:rsid w:val="00E84D1C"/>
    <w:rsid w:val="00E859C1"/>
    <w:rsid w:val="00E85C17"/>
    <w:rsid w:val="00E87ED9"/>
    <w:rsid w:val="00E91855"/>
    <w:rsid w:val="00E93736"/>
    <w:rsid w:val="00E939CA"/>
    <w:rsid w:val="00EA1567"/>
    <w:rsid w:val="00EA28F0"/>
    <w:rsid w:val="00EA3926"/>
    <w:rsid w:val="00EA5D07"/>
    <w:rsid w:val="00EA78E4"/>
    <w:rsid w:val="00EB00ED"/>
    <w:rsid w:val="00EB1F93"/>
    <w:rsid w:val="00EB24E3"/>
    <w:rsid w:val="00EB5649"/>
    <w:rsid w:val="00EB7FBB"/>
    <w:rsid w:val="00EC0111"/>
    <w:rsid w:val="00EC1800"/>
    <w:rsid w:val="00EC27C9"/>
    <w:rsid w:val="00EC365B"/>
    <w:rsid w:val="00EC504B"/>
    <w:rsid w:val="00EC568F"/>
    <w:rsid w:val="00EC6A17"/>
    <w:rsid w:val="00ED02B9"/>
    <w:rsid w:val="00ED1D47"/>
    <w:rsid w:val="00ED1EBF"/>
    <w:rsid w:val="00ED26EC"/>
    <w:rsid w:val="00ED3A53"/>
    <w:rsid w:val="00ED4957"/>
    <w:rsid w:val="00ED6883"/>
    <w:rsid w:val="00ED6970"/>
    <w:rsid w:val="00EE1132"/>
    <w:rsid w:val="00EE1EF7"/>
    <w:rsid w:val="00EE6CDA"/>
    <w:rsid w:val="00EF0184"/>
    <w:rsid w:val="00EF3CC2"/>
    <w:rsid w:val="00EF4D73"/>
    <w:rsid w:val="00EF5088"/>
    <w:rsid w:val="00EF5884"/>
    <w:rsid w:val="00EF589D"/>
    <w:rsid w:val="00EF598D"/>
    <w:rsid w:val="00EF612D"/>
    <w:rsid w:val="00EF6B8D"/>
    <w:rsid w:val="00EF6FBF"/>
    <w:rsid w:val="00EF778D"/>
    <w:rsid w:val="00F007CD"/>
    <w:rsid w:val="00F01105"/>
    <w:rsid w:val="00F0170F"/>
    <w:rsid w:val="00F01ADA"/>
    <w:rsid w:val="00F0301A"/>
    <w:rsid w:val="00F05AB8"/>
    <w:rsid w:val="00F10F03"/>
    <w:rsid w:val="00F13276"/>
    <w:rsid w:val="00F14D03"/>
    <w:rsid w:val="00F1527C"/>
    <w:rsid w:val="00F1785F"/>
    <w:rsid w:val="00F20DA5"/>
    <w:rsid w:val="00F2366D"/>
    <w:rsid w:val="00F23AE8"/>
    <w:rsid w:val="00F261E7"/>
    <w:rsid w:val="00F31CE3"/>
    <w:rsid w:val="00F33100"/>
    <w:rsid w:val="00F3362E"/>
    <w:rsid w:val="00F33C35"/>
    <w:rsid w:val="00F348E1"/>
    <w:rsid w:val="00F35220"/>
    <w:rsid w:val="00F4096F"/>
    <w:rsid w:val="00F40A8B"/>
    <w:rsid w:val="00F42A45"/>
    <w:rsid w:val="00F42D6D"/>
    <w:rsid w:val="00F434C3"/>
    <w:rsid w:val="00F43CE5"/>
    <w:rsid w:val="00F451AA"/>
    <w:rsid w:val="00F46B38"/>
    <w:rsid w:val="00F477BA"/>
    <w:rsid w:val="00F5344F"/>
    <w:rsid w:val="00F5390E"/>
    <w:rsid w:val="00F55CA1"/>
    <w:rsid w:val="00F564B8"/>
    <w:rsid w:val="00F578FB"/>
    <w:rsid w:val="00F60D81"/>
    <w:rsid w:val="00F610A7"/>
    <w:rsid w:val="00F633B6"/>
    <w:rsid w:val="00F64583"/>
    <w:rsid w:val="00F66E1E"/>
    <w:rsid w:val="00F6740B"/>
    <w:rsid w:val="00F70D92"/>
    <w:rsid w:val="00F71CCD"/>
    <w:rsid w:val="00F71D2F"/>
    <w:rsid w:val="00F72265"/>
    <w:rsid w:val="00F72CB0"/>
    <w:rsid w:val="00F738B1"/>
    <w:rsid w:val="00F7701F"/>
    <w:rsid w:val="00F81614"/>
    <w:rsid w:val="00F82F14"/>
    <w:rsid w:val="00F835AC"/>
    <w:rsid w:val="00F85781"/>
    <w:rsid w:val="00F8582D"/>
    <w:rsid w:val="00F86929"/>
    <w:rsid w:val="00F900EA"/>
    <w:rsid w:val="00F904DE"/>
    <w:rsid w:val="00F93D3A"/>
    <w:rsid w:val="00F93F9D"/>
    <w:rsid w:val="00F9597D"/>
    <w:rsid w:val="00F969E9"/>
    <w:rsid w:val="00FA0B94"/>
    <w:rsid w:val="00FA66E1"/>
    <w:rsid w:val="00FA6A4A"/>
    <w:rsid w:val="00FB14E6"/>
    <w:rsid w:val="00FB15A5"/>
    <w:rsid w:val="00FB1A51"/>
    <w:rsid w:val="00FB2E78"/>
    <w:rsid w:val="00FB54E2"/>
    <w:rsid w:val="00FB5FC6"/>
    <w:rsid w:val="00FB695C"/>
    <w:rsid w:val="00FC0C3A"/>
    <w:rsid w:val="00FC600F"/>
    <w:rsid w:val="00FD0890"/>
    <w:rsid w:val="00FD2DD4"/>
    <w:rsid w:val="00FD3CE9"/>
    <w:rsid w:val="00FE0DAD"/>
    <w:rsid w:val="00FE2BB7"/>
    <w:rsid w:val="00FE482B"/>
    <w:rsid w:val="00FE797E"/>
    <w:rsid w:val="00FF0525"/>
    <w:rsid w:val="00FF240D"/>
    <w:rsid w:val="00FF493E"/>
    <w:rsid w:val="00FF4D31"/>
    <w:rsid w:val="00FF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F8F3D1"/>
  <w15:chartTrackingRefBased/>
  <w15:docId w15:val="{F57DEA21-6157-6843-9043-01E4A1D10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20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20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0E3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20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20E3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20E3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20E3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20E3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20E3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0E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20E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0E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20E3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20E3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20E3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20E3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20E3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20E3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20E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20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20E3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20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20E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20E3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20E3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20E3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20E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20E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20E30"/>
    <w:rPr>
      <w:b/>
      <w:bCs/>
      <w:smallCaps/>
      <w:color w:val="2F5496" w:themeColor="accent1" w:themeShade="BF"/>
      <w:spacing w:val="5"/>
    </w:rPr>
  </w:style>
  <w:style w:type="table" w:customStyle="1" w:styleId="EinfacheTabelle51">
    <w:name w:val="Einfache Tabelle 51"/>
    <w:basedOn w:val="NormaleTabelle"/>
    <w:next w:val="EinfacheTabelle5"/>
    <w:uiPriority w:val="45"/>
    <w:rsid w:val="00E20E30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E20E3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10T08:09:00Z</dcterms:created>
  <dcterms:modified xsi:type="dcterms:W3CDTF">2026-03-10T08:10:00Z</dcterms:modified>
</cp:coreProperties>
</file>